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E9A" w:rsidRPr="00B209AF" w:rsidRDefault="00F43D81" w:rsidP="00694E9A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3a</w:t>
      </w:r>
      <w:proofErr w:type="gramStart"/>
      <w:r>
        <w:rPr>
          <w:rFonts w:ascii="Arial" w:hAnsi="Arial" w:cs="Arial"/>
          <w:b/>
        </w:rPr>
        <w:t>,b,c,d</w:t>
      </w:r>
      <w:proofErr w:type="gramEnd"/>
      <w:r>
        <w:rPr>
          <w:rFonts w:ascii="Arial" w:hAnsi="Arial" w:cs="Arial"/>
          <w:b/>
        </w:rPr>
        <w:t xml:space="preserve"> </w:t>
      </w:r>
      <w:r w:rsidRPr="002D1104">
        <w:rPr>
          <w:rFonts w:ascii="Arial" w:hAnsi="Arial" w:cs="Arial"/>
        </w:rPr>
        <w:t>RT-</w:t>
      </w:r>
      <w:proofErr w:type="spellStart"/>
      <w:r w:rsidRPr="002D1104">
        <w:rPr>
          <w:rFonts w:ascii="Arial" w:hAnsi="Arial" w:cs="Arial"/>
        </w:rPr>
        <w:t>qPCR</w:t>
      </w:r>
      <w:proofErr w:type="spellEnd"/>
      <w:r w:rsidRPr="002D1104">
        <w:rPr>
          <w:rFonts w:ascii="Arial" w:hAnsi="Arial" w:cs="Arial"/>
        </w:rPr>
        <w:t xml:space="preserve"> expression values of </w:t>
      </w:r>
      <w:r>
        <w:rPr>
          <w:rFonts w:ascii="Arial" w:hAnsi="Arial" w:cs="Arial"/>
        </w:rPr>
        <w:t xml:space="preserve">reciprocal </w:t>
      </w:r>
      <w:r w:rsidRPr="00B209AF">
        <w:rPr>
          <w:rFonts w:ascii="Arial" w:hAnsi="Arial" w:cs="Arial"/>
        </w:rPr>
        <w:t>pairwise comparison</w:t>
      </w:r>
      <w:r w:rsidR="00694E9A">
        <w:rPr>
          <w:rFonts w:ascii="Arial" w:hAnsi="Arial" w:cs="Arial"/>
        </w:rPr>
        <w:t>.</w:t>
      </w:r>
      <w:r w:rsidR="00694E9A" w:rsidRPr="00694E9A">
        <w:rPr>
          <w:rFonts w:ascii="Arial" w:hAnsi="Arial" w:cs="Arial"/>
        </w:rPr>
        <w:t xml:space="preserve"> </w:t>
      </w:r>
      <w:r w:rsidR="00694E9A" w:rsidRPr="00B209AF">
        <w:rPr>
          <w:rFonts w:ascii="Arial" w:hAnsi="Arial" w:cs="Arial"/>
        </w:rPr>
        <w:t xml:space="preserve">Relative Expression value of test groups against control groups measured at each time point of reciprocal light exposure and recovery. </w:t>
      </w:r>
      <w:r w:rsidR="00694E9A" w:rsidRPr="00B209AF">
        <w:rPr>
          <w:rFonts w:ascii="Arial" w:hAnsi="Arial" w:cs="Arial"/>
          <w:i/>
        </w:rPr>
        <w:t>Home vs Away</w:t>
      </w:r>
      <w:r w:rsidR="00694E9A" w:rsidRPr="00B209AF">
        <w:rPr>
          <w:rFonts w:ascii="Arial" w:hAnsi="Arial" w:cs="Arial"/>
        </w:rPr>
        <w:t xml:space="preserve"> comparisons: </w:t>
      </w:r>
      <w:r w:rsidR="00694E9A" w:rsidRPr="00B209AF">
        <w:rPr>
          <w:rFonts w:ascii="Arial" w:hAnsi="Arial" w:cs="Arial"/>
          <w:b/>
        </w:rPr>
        <w:t>a)</w:t>
      </w:r>
      <w:r w:rsidR="00694E9A" w:rsidRPr="00B209AF">
        <w:rPr>
          <w:rFonts w:ascii="Arial" w:hAnsi="Arial" w:cs="Arial"/>
        </w:rPr>
        <w:t xml:space="preserve"> Expression value of SD against SS. </w:t>
      </w:r>
      <w:r w:rsidR="00694E9A" w:rsidRPr="00B209AF">
        <w:rPr>
          <w:rFonts w:ascii="Arial" w:hAnsi="Arial" w:cs="Arial"/>
          <w:b/>
        </w:rPr>
        <w:t>c)</w:t>
      </w:r>
      <w:r w:rsidR="00694E9A" w:rsidRPr="00B209AF">
        <w:rPr>
          <w:rFonts w:ascii="Arial" w:hAnsi="Arial" w:cs="Arial"/>
        </w:rPr>
        <w:t xml:space="preserve"> Expression value of DS against DD.</w:t>
      </w:r>
      <w:r w:rsidR="00694E9A" w:rsidRPr="00694E9A">
        <w:rPr>
          <w:rFonts w:ascii="Arial" w:hAnsi="Arial" w:cs="Arial"/>
          <w:i/>
        </w:rPr>
        <w:t xml:space="preserve"> </w:t>
      </w:r>
      <w:r w:rsidR="00694E9A" w:rsidRPr="00B209AF">
        <w:rPr>
          <w:rFonts w:ascii="Arial" w:hAnsi="Arial" w:cs="Arial"/>
          <w:i/>
        </w:rPr>
        <w:t>Local vs foreign</w:t>
      </w:r>
      <w:r w:rsidR="00694E9A" w:rsidRPr="00B209AF">
        <w:rPr>
          <w:rFonts w:ascii="Arial" w:hAnsi="Arial" w:cs="Arial"/>
        </w:rPr>
        <w:t xml:space="preserve"> comparisons: </w:t>
      </w:r>
      <w:r w:rsidR="00694E9A" w:rsidRPr="00B209AF">
        <w:rPr>
          <w:rFonts w:ascii="Arial" w:hAnsi="Arial" w:cs="Arial"/>
          <w:b/>
        </w:rPr>
        <w:t>b)</w:t>
      </w:r>
      <w:r w:rsidR="00694E9A" w:rsidRPr="00B209AF">
        <w:rPr>
          <w:rFonts w:ascii="Arial" w:hAnsi="Arial" w:cs="Arial"/>
        </w:rPr>
        <w:t xml:space="preserve"> Expression value of SD against DD. </w:t>
      </w:r>
      <w:r w:rsidR="00694E9A" w:rsidRPr="00B209AF">
        <w:rPr>
          <w:rFonts w:ascii="Arial" w:hAnsi="Arial" w:cs="Arial"/>
          <w:b/>
        </w:rPr>
        <w:t>d)</w:t>
      </w:r>
      <w:r w:rsidR="00694E9A" w:rsidRPr="00B209AF">
        <w:rPr>
          <w:rFonts w:ascii="Arial" w:hAnsi="Arial" w:cs="Arial"/>
        </w:rPr>
        <w:t xml:space="preserve"> Expression value of DS against SS.</w:t>
      </w:r>
    </w:p>
    <w:p w:rsidR="00F43D81" w:rsidRDefault="00694E9A" w:rsidP="00694E9A">
      <w:pPr>
        <w:spacing w:after="0" w:line="240" w:lineRule="auto"/>
        <w:jc w:val="both"/>
        <w:rPr>
          <w:rFonts w:ascii="Arial" w:hAnsi="Arial" w:cs="Arial"/>
        </w:rPr>
      </w:pPr>
      <w:r w:rsidRPr="00B209AF">
        <w:rPr>
          <w:rFonts w:ascii="Arial" w:hAnsi="Arial" w:cs="Arial"/>
        </w:rPr>
        <w:t xml:space="preserve">For each pairwise comparison, relative expression values (log2) and </w:t>
      </w:r>
      <w:proofErr w:type="spellStart"/>
      <w:r w:rsidRPr="00B209AF">
        <w:rPr>
          <w:rFonts w:ascii="Arial" w:hAnsi="Arial" w:cs="Arial"/>
        </w:rPr>
        <w:t>St.Dev</w:t>
      </w:r>
      <w:proofErr w:type="spellEnd"/>
      <w:r w:rsidRPr="00B209AF">
        <w:rPr>
          <w:rFonts w:ascii="Arial" w:hAnsi="Arial" w:cs="Arial"/>
        </w:rPr>
        <w:t xml:space="preserve"> obtained with REST 2002 (</w:t>
      </w:r>
      <w:proofErr w:type="spellStart"/>
      <w:r w:rsidRPr="00B209AF">
        <w:rPr>
          <w:rFonts w:ascii="Arial" w:hAnsi="Arial" w:cs="Arial"/>
        </w:rPr>
        <w:t>Pfaffl</w:t>
      </w:r>
      <w:proofErr w:type="spellEnd"/>
      <w:r w:rsidRPr="00B209AF">
        <w:rPr>
          <w:rFonts w:ascii="Arial" w:hAnsi="Arial" w:cs="Arial"/>
        </w:rPr>
        <w:t xml:space="preserve"> et al., 2002) were reported.</w:t>
      </w:r>
      <w:r>
        <w:rPr>
          <w:rFonts w:ascii="Arial" w:hAnsi="Arial" w:cs="Arial"/>
        </w:rPr>
        <w:t xml:space="preserve"> Reciprocal comparisons statistical significant are indicated in bold</w:t>
      </w:r>
    </w:p>
    <w:p w:rsidR="00F43D81" w:rsidRDefault="00F43D81" w:rsidP="00F43D81">
      <w:pPr>
        <w:rPr>
          <w:b/>
        </w:rPr>
      </w:pPr>
    </w:p>
    <w:p w:rsidR="00F43D81" w:rsidRPr="000A60C4" w:rsidRDefault="00F43D81" w:rsidP="00F43D81">
      <w:r w:rsidRPr="000A60C4">
        <w:rPr>
          <w:b/>
        </w:rPr>
        <w:t xml:space="preserve">Table S3 </w:t>
      </w:r>
      <w:r w:rsidRPr="000A60C4">
        <w:t>a)</w:t>
      </w:r>
    </w:p>
    <w:tbl>
      <w:tblPr>
        <w:tblW w:w="9322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795"/>
        <w:gridCol w:w="863"/>
        <w:gridCol w:w="744"/>
        <w:gridCol w:w="839"/>
        <w:gridCol w:w="835"/>
        <w:gridCol w:w="858"/>
        <w:gridCol w:w="833"/>
        <w:gridCol w:w="858"/>
        <w:gridCol w:w="839"/>
        <w:gridCol w:w="856"/>
      </w:tblGrid>
      <w:tr w:rsidR="00F43D81" w:rsidRPr="000A60C4" w:rsidTr="00091BE0">
        <w:trPr>
          <w:trHeight w:val="300"/>
        </w:trPr>
        <w:tc>
          <w:tcPr>
            <w:tcW w:w="10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SD vs SS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T4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T5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St.Dev</w:t>
            </w:r>
            <w:proofErr w:type="spellEnd"/>
          </w:p>
        </w:tc>
        <w:tc>
          <w:tcPr>
            <w:tcW w:w="7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St.Dev</w:t>
            </w:r>
            <w:proofErr w:type="spellEnd"/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St.Dev</w:t>
            </w:r>
            <w:proofErr w:type="spellEnd"/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St.Dev</w:t>
            </w:r>
            <w:proofErr w:type="spellEnd"/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St.Dev</w:t>
            </w:r>
            <w:proofErr w:type="spellEnd"/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HCB4-2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787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57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94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46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032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14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712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7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010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68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HCHA-4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-2,43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6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99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04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443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9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043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27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400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30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CAB-151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71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7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279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29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456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1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217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99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364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82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CAB-6A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68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55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13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28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225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8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62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1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940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85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SAG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70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6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378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08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007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8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95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70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147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22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psbD</w:t>
            </w:r>
            <w:proofErr w:type="spellEnd"/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21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1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336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689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27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1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683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97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3,104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4,596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SBS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069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3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-2,359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31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178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0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00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00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838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01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psbA</w:t>
            </w:r>
            <w:proofErr w:type="spellEnd"/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09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18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1,996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4,245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967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0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70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73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76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55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FD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709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6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65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31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71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9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236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28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773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19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GLP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18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3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4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74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146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1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38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7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37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82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RbcS</w:t>
            </w:r>
            <w:proofErr w:type="spellEnd"/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14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1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479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55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56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8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43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59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829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32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GADPH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88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4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5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84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413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7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95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4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725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46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GK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714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0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04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865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11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0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94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9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010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21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31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3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407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396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375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6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416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16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413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39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MDH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44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56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40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419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99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7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121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4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549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67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HY-A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21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74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357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3,013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59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2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19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5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264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26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HY-B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311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0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199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214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100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0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603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0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62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72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HY-C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6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79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2,049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3,917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361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6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62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9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294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689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CRY1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59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4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2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578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99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6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07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46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45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89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CRY2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393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0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1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639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62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0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07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0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89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24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ZTL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79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77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2,510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4,612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25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1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103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3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762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85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HY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07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53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360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08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805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5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620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28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44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32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APRR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648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90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179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088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42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7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68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3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860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191</w:t>
            </w:r>
          </w:p>
        </w:tc>
      </w:tr>
      <w:tr w:rsidR="00F43D81" w:rsidRPr="000A60C4" w:rsidTr="00091BE0">
        <w:trPr>
          <w:trHeight w:val="300"/>
        </w:trPr>
        <w:tc>
          <w:tcPr>
            <w:tcW w:w="100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RR7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38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82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73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3,183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006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3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24</w:t>
            </w:r>
          </w:p>
        </w:tc>
        <w:tc>
          <w:tcPr>
            <w:tcW w:w="858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76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21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70</w:t>
            </w:r>
          </w:p>
        </w:tc>
      </w:tr>
    </w:tbl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  <w:bookmarkStart w:id="0" w:name="_GoBack"/>
      <w:bookmarkEnd w:id="0"/>
      <w:r w:rsidRPr="000A60C4">
        <w:rPr>
          <w:b/>
        </w:rPr>
        <w:lastRenderedPageBreak/>
        <w:t xml:space="preserve">Table S3 </w:t>
      </w:r>
      <w:r w:rsidRPr="000A60C4">
        <w:rPr>
          <w:lang w:val="it-IT"/>
        </w:rPr>
        <w:t>b)</w:t>
      </w:r>
    </w:p>
    <w:tbl>
      <w:tblPr>
        <w:tblW w:w="9322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847"/>
        <w:gridCol w:w="777"/>
        <w:gridCol w:w="847"/>
        <w:gridCol w:w="789"/>
        <w:gridCol w:w="851"/>
        <w:gridCol w:w="850"/>
        <w:gridCol w:w="851"/>
        <w:gridCol w:w="850"/>
      </w:tblGrid>
      <w:tr w:rsidR="00F43D81" w:rsidRPr="000A60C4" w:rsidTr="00091BE0">
        <w:trPr>
          <w:trHeight w:val="300"/>
        </w:trPr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 xml:space="preserve">SD </w:t>
            </w: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vsD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7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T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T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St.Dev</w:t>
            </w:r>
            <w:proofErr w:type="spellEnd"/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St.Dev</w:t>
            </w:r>
            <w:proofErr w:type="spellEnd"/>
          </w:p>
        </w:tc>
        <w:tc>
          <w:tcPr>
            <w:tcW w:w="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St.Dev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St.Dev</w:t>
            </w:r>
            <w:proofErr w:type="spellEnd"/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St.Dev</w:t>
            </w:r>
            <w:proofErr w:type="spellEnd"/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HCB4-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4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56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354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3,347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421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7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6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4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12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HCHA-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0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02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50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3,523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14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65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CAB-1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2,7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4,540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11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42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90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2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9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1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23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CAB-6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1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31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3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179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239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1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38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SA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-3,3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37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79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4,032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2,289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2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98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psb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3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51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3,75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9,990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2,153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6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8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2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7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80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SB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31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5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09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76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4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7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148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psb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5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72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2,07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4,930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357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0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9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7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67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F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2,2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3,306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20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39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2,80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06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4,6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6,5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46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GL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95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64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17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86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7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041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Rbc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82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7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222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91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14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GADP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7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00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39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3,129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99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9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9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282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GK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8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35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2,17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4,594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415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091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8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35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69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3,391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59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3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572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MD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43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2,25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4,801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7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2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58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HY-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60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9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512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19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2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82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HY-B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9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60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78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4,001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14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1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47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HY-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-2,1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37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2,86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7,103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2,10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9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59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CRY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18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03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769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903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12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CRY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8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68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92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091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67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1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81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ZTL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49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2,16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5,014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5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7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47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H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-2,2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24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8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91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40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20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APR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-4,4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12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29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84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922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4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6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7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373</w:t>
            </w:r>
          </w:p>
        </w:tc>
      </w:tr>
      <w:tr w:rsidR="00F43D81" w:rsidRPr="000A60C4" w:rsidTr="00091BE0">
        <w:trPr>
          <w:trHeight w:val="300"/>
        </w:trPr>
        <w:tc>
          <w:tcPr>
            <w:tcW w:w="95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RR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9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50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3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785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01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22</w:t>
            </w:r>
          </w:p>
        </w:tc>
      </w:tr>
    </w:tbl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  <w:r w:rsidRPr="000A60C4">
        <w:rPr>
          <w:b/>
        </w:rPr>
        <w:lastRenderedPageBreak/>
        <w:t xml:space="preserve">Table S3 </w:t>
      </w:r>
      <w:r w:rsidRPr="000A60C4">
        <w:rPr>
          <w:lang w:val="it-IT"/>
        </w:rPr>
        <w:t>c)</w:t>
      </w:r>
    </w:p>
    <w:tbl>
      <w:tblPr>
        <w:tblW w:w="9322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7"/>
        <w:gridCol w:w="827"/>
        <w:gridCol w:w="777"/>
        <w:gridCol w:w="899"/>
        <w:gridCol w:w="777"/>
        <w:gridCol w:w="924"/>
        <w:gridCol w:w="777"/>
        <w:gridCol w:w="847"/>
        <w:gridCol w:w="786"/>
        <w:gridCol w:w="851"/>
        <w:gridCol w:w="850"/>
      </w:tblGrid>
      <w:tr w:rsidR="00F43D81" w:rsidRPr="000A60C4" w:rsidTr="00091BE0">
        <w:trPr>
          <w:trHeight w:val="300"/>
        </w:trPr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 xml:space="preserve">DS </w:t>
            </w: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vsDD</w:t>
            </w:r>
            <w:proofErr w:type="spellEnd"/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T4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T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St.Dev</w:t>
            </w:r>
            <w:proofErr w:type="spellEnd"/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St.Dev</w:t>
            </w:r>
            <w:proofErr w:type="spellEnd"/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St.Dev</w:t>
            </w:r>
            <w:proofErr w:type="spellEnd"/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St.Dev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St.Dev</w:t>
            </w:r>
            <w:proofErr w:type="spellEnd"/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HCB4-2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2,100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217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2,395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3,858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29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17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053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9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78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HCHA-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-3,13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87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2,10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3,70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9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26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206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0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51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CAB-15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28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87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1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7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84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30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012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2,4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89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CAB-6A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1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48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91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58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60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51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6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54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SAG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5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13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54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4,00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70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87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705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5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84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psbD</w:t>
            </w:r>
            <w:proofErr w:type="spellEnd"/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-3,88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18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61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3,28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9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28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432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4,5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12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SBS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0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04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3,23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5,330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13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05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749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5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27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psbA</w:t>
            </w:r>
            <w:proofErr w:type="spellEnd"/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15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66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6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0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8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65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37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86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18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FD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40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599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34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23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3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81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658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6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13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GLP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91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723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0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7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2,00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3,991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04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2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2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921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RbcS</w:t>
            </w:r>
            <w:proofErr w:type="spellEnd"/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5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5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5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379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98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74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37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7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32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GADPH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3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37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93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916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0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99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89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2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990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GK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6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25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79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54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2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11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30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13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3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82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57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124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98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72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2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1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610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MDH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8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55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48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07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29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97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06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66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HY-A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5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47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70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8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97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89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46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9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41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HY-B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4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57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1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002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8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51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346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1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0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29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HY-C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71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44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0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1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2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41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74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74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CRY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-2,10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36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26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5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32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46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499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91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CRY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-2,42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74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1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15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98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74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45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45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ZTL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92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87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86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48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81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44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840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2,0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91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HY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52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70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39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3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055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00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027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2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54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APRR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-2,22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06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13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17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8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47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77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33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RR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9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49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66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01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97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96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59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39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053</w:t>
            </w:r>
          </w:p>
        </w:tc>
      </w:tr>
    </w:tbl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lang w:val="it-IT"/>
        </w:rPr>
      </w:pPr>
    </w:p>
    <w:p w:rsidR="00F43D81" w:rsidRPr="000A60C4" w:rsidRDefault="00F43D81" w:rsidP="00F43D81">
      <w:pPr>
        <w:rPr>
          <w:b/>
        </w:rPr>
      </w:pPr>
    </w:p>
    <w:p w:rsidR="00F43D81" w:rsidRPr="000A60C4" w:rsidRDefault="00F43D81" w:rsidP="00F43D81">
      <w:pPr>
        <w:rPr>
          <w:lang w:val="it-IT"/>
        </w:rPr>
      </w:pPr>
      <w:r w:rsidRPr="000A60C4">
        <w:rPr>
          <w:b/>
        </w:rPr>
        <w:lastRenderedPageBreak/>
        <w:t xml:space="preserve">Table S3 </w:t>
      </w:r>
      <w:r w:rsidRPr="000A60C4">
        <w:rPr>
          <w:lang w:val="it-IT"/>
        </w:rPr>
        <w:t>d)</w:t>
      </w:r>
    </w:p>
    <w:tbl>
      <w:tblPr>
        <w:tblW w:w="9322" w:type="dxa"/>
        <w:tblLook w:val="04A0" w:firstRow="1" w:lastRow="0" w:firstColumn="1" w:lastColumn="0" w:noHBand="0" w:noVBand="1"/>
      </w:tblPr>
      <w:tblGrid>
        <w:gridCol w:w="1007"/>
        <w:gridCol w:w="802"/>
        <w:gridCol w:w="851"/>
        <w:gridCol w:w="850"/>
        <w:gridCol w:w="851"/>
        <w:gridCol w:w="850"/>
        <w:gridCol w:w="777"/>
        <w:gridCol w:w="783"/>
        <w:gridCol w:w="850"/>
        <w:gridCol w:w="851"/>
        <w:gridCol w:w="850"/>
      </w:tblGrid>
      <w:tr w:rsidR="00F43D81" w:rsidRPr="000A60C4" w:rsidTr="00091BE0">
        <w:trPr>
          <w:trHeight w:val="300"/>
        </w:trPr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 xml:space="preserve">DS </w:t>
            </w: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vsSS</w:t>
            </w:r>
            <w:proofErr w:type="spellEnd"/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T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T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T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og2 F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St.Dev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St.Dev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St.Dev</w:t>
            </w:r>
            <w:proofErr w:type="spellEnd"/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St.Dev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og2F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St.Dev</w:t>
            </w:r>
            <w:proofErr w:type="spellEnd"/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HCB4-2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-2,425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48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2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3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05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92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HCHA-4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-4,4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3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-2,40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98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4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49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CAB-151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-3,7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9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-3,20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28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8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2,6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77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CAB-6A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-2,06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79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6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07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SAG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2,1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4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58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6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3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74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psbD</w:t>
            </w:r>
            <w:proofErr w:type="spellEnd"/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-3,3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8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88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72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3,0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7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27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SBS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0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42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99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6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2,3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65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psbA</w:t>
            </w:r>
            <w:proofErr w:type="spellEnd"/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31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42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3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8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97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FD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5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1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-2,737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24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7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2,3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66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GLP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3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72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30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2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40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A60C4">
              <w:rPr>
                <w:rFonts w:cs="Arial"/>
                <w:b/>
                <w:bCs/>
                <w:sz w:val="18"/>
                <w:szCs w:val="18"/>
              </w:rPr>
              <w:t>RbcS</w:t>
            </w:r>
            <w:proofErr w:type="spellEnd"/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4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4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-2,63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38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4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0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15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GADPH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90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74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4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88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GK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4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3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40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72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0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14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8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0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2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0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5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79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6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03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MDH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17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85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6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07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HY-A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1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4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9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50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08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87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HY-B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2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17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4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5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60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HY-C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2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75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8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22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84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79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CRY1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2,5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726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93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4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4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76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CRY2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9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589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96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04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ZTL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2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5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28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84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7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0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41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LHY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3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9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991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83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1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37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APRR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5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2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4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5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300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24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3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9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66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PRR7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2,5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5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2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17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4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2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93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ZEP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6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4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782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58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0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5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68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VDE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3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6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2,7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1,108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97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0,3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-4,0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29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sz w:val="18"/>
                <w:szCs w:val="18"/>
              </w:rPr>
              <w:t>APX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4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0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4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1,4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344</w:t>
            </w:r>
          </w:p>
        </w:tc>
        <w:tc>
          <w:tcPr>
            <w:tcW w:w="777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98</w:t>
            </w:r>
          </w:p>
        </w:tc>
        <w:tc>
          <w:tcPr>
            <w:tcW w:w="783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8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5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1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A60C4">
              <w:rPr>
                <w:rFonts w:cs="Arial"/>
                <w:sz w:val="18"/>
                <w:szCs w:val="18"/>
              </w:rPr>
              <w:t>0,087</w:t>
            </w:r>
          </w:p>
        </w:tc>
      </w:tr>
      <w:tr w:rsidR="00F43D81" w:rsidRPr="000A60C4" w:rsidTr="00091BE0">
        <w:trPr>
          <w:trHeight w:val="300"/>
        </w:trPr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0A60C4">
              <w:rPr>
                <w:rFonts w:cs="Arial"/>
                <w:b/>
                <w:bCs/>
                <w:i/>
                <w:iCs/>
                <w:sz w:val="18"/>
                <w:szCs w:val="18"/>
              </w:rPr>
              <w:t>SOD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A60C4">
              <w:rPr>
                <w:rFonts w:cs="Arial"/>
                <w:i/>
                <w:iCs/>
                <w:sz w:val="18"/>
                <w:szCs w:val="18"/>
              </w:rPr>
              <w:t>-0,7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A60C4">
              <w:rPr>
                <w:rFonts w:cs="Arial"/>
                <w:i/>
                <w:iCs/>
                <w:sz w:val="18"/>
                <w:szCs w:val="18"/>
              </w:rPr>
              <w:t>0,15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A60C4">
              <w:rPr>
                <w:rFonts w:cs="Arial"/>
                <w:i/>
                <w:iCs/>
                <w:sz w:val="18"/>
                <w:szCs w:val="18"/>
              </w:rPr>
              <w:t>0,49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A60C4">
              <w:rPr>
                <w:rFonts w:cs="Arial"/>
                <w:i/>
                <w:iCs/>
                <w:sz w:val="18"/>
                <w:szCs w:val="18"/>
              </w:rPr>
              <w:t>0,57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A60C4">
              <w:rPr>
                <w:rFonts w:cs="Arial"/>
                <w:i/>
                <w:iCs/>
                <w:sz w:val="18"/>
                <w:szCs w:val="18"/>
              </w:rPr>
              <w:t>-0,355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A60C4">
              <w:rPr>
                <w:rFonts w:cs="Arial"/>
                <w:i/>
                <w:iCs/>
                <w:sz w:val="18"/>
                <w:szCs w:val="18"/>
              </w:rPr>
              <w:t>0,086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A60C4">
              <w:rPr>
                <w:rFonts w:cs="Arial"/>
                <w:i/>
                <w:iCs/>
                <w:sz w:val="18"/>
                <w:szCs w:val="18"/>
              </w:rPr>
              <w:t>1,2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A60C4">
              <w:rPr>
                <w:rFonts w:cs="Arial"/>
                <w:i/>
                <w:iCs/>
                <w:sz w:val="18"/>
                <w:szCs w:val="18"/>
              </w:rPr>
              <w:t>0,76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A60C4">
              <w:rPr>
                <w:rFonts w:cs="Arial"/>
                <w:i/>
                <w:iCs/>
                <w:sz w:val="18"/>
                <w:szCs w:val="18"/>
              </w:rPr>
              <w:t> 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43D81" w:rsidRPr="000A60C4" w:rsidRDefault="00F43D81" w:rsidP="00091BE0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A60C4">
              <w:rPr>
                <w:rFonts w:cs="Arial"/>
                <w:i/>
                <w:iCs/>
                <w:sz w:val="18"/>
                <w:szCs w:val="18"/>
              </w:rPr>
              <w:t> -</w:t>
            </w:r>
          </w:p>
        </w:tc>
      </w:tr>
    </w:tbl>
    <w:p w:rsidR="00313C25" w:rsidRDefault="00694E9A" w:rsidP="00F43D81"/>
    <w:sectPr w:rsidR="00313C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D81"/>
    <w:rsid w:val="004A6ADA"/>
    <w:rsid w:val="00694E9A"/>
    <w:rsid w:val="00D330B5"/>
    <w:rsid w:val="00F4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43D8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43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43D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43D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43D8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43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43D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43D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90</Words>
  <Characters>6787</Characters>
  <Application>Microsoft Office Word</Application>
  <DocSecurity>0</DocSecurity>
  <Lines>56</Lines>
  <Paragraphs>15</Paragraphs>
  <ScaleCrop>false</ScaleCrop>
  <Company/>
  <LinksUpToDate>false</LinksUpToDate>
  <CharactersWithSpaces>7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a</dc:creator>
  <cp:lastModifiedBy>emanuela</cp:lastModifiedBy>
  <cp:revision>2</cp:revision>
  <dcterms:created xsi:type="dcterms:W3CDTF">2016-11-24T11:26:00Z</dcterms:created>
  <dcterms:modified xsi:type="dcterms:W3CDTF">2016-11-24T12:26:00Z</dcterms:modified>
</cp:coreProperties>
</file>